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5"/>
        <w:gridCol w:w="5328"/>
        <w:gridCol w:w="969"/>
      </w:tblGrid>
      <w:tr w:rsidR="007604B5" w:rsidRPr="00B67179" w:rsidTr="004D2226">
        <w:trPr>
          <w:trHeight w:val="426"/>
        </w:trPr>
        <w:tc>
          <w:tcPr>
            <w:tcW w:w="7832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Table S2. </w:t>
            </w:r>
            <w:r w:rsidRPr="0075765A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Other i</w:t>
            </w: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ndexes included in SNSB-II</w:t>
            </w:r>
          </w:p>
        </w:tc>
      </w:tr>
      <w:tr w:rsidR="007604B5" w:rsidRPr="00B67179" w:rsidTr="004D2226">
        <w:trPr>
          <w:trHeight w:val="503"/>
        </w:trPr>
        <w:tc>
          <w:tcPr>
            <w:tcW w:w="6863" w:type="dxa"/>
            <w:gridSpan w:val="2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Cognitive tests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Scores</w:t>
            </w: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CDR</w:t>
            </w:r>
          </w:p>
        </w:tc>
        <w:tc>
          <w:tcPr>
            <w:tcW w:w="532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linical Dementia Rating Scale</w:t>
            </w:r>
          </w:p>
        </w:tc>
        <w:tc>
          <w:tcPr>
            <w:tcW w:w="969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04B5" w:rsidRPr="00B67179" w:rsidTr="004D2226">
        <w:trPr>
          <w:trHeight w:val="333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604B5" w:rsidRPr="00B67179" w:rsidRDefault="007604B5" w:rsidP="004D2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CDR-GS: Global Scor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0~5</w:t>
            </w:r>
          </w:p>
        </w:tc>
      </w:tr>
      <w:tr w:rsidR="007604B5" w:rsidRPr="00B67179" w:rsidTr="004D2226">
        <w:trPr>
          <w:trHeight w:val="333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604B5" w:rsidRPr="00B67179" w:rsidRDefault="007604B5" w:rsidP="004D22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 xml:space="preserve">CDR-SB: Sum of Boxes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8</w:t>
            </w: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GDS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Global Deterioration Sc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1~7</w:t>
            </w: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K-MMSE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Korean-Mini Mental State Examin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30</w:t>
            </w: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Barthel-ADL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Barthel-Activities of Daily Liv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20</w:t>
            </w: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K-IADL</w:t>
            </w:r>
          </w:p>
        </w:tc>
        <w:tc>
          <w:tcPr>
            <w:tcW w:w="532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Korean-Instrumental Activities of Daily Living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7604B5" w:rsidRPr="00B67179" w:rsidTr="004D2226">
        <w:trPr>
          <w:trHeight w:val="333"/>
        </w:trPr>
        <w:tc>
          <w:tcPr>
            <w:tcW w:w="15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22"/>
              </w:rPr>
              <w:t>SGDS</w:t>
            </w:r>
          </w:p>
        </w:tc>
        <w:tc>
          <w:tcPr>
            <w:tcW w:w="532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Short Version of Geriatric Depression Scal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67179">
              <w:rPr>
                <w:rFonts w:ascii="Times New Roman" w:eastAsia="함초롬바탕" w:hAnsi="Times New Roman" w:cs="Times New Roman"/>
                <w:color w:val="000000"/>
                <w:kern w:val="0"/>
                <w:sz w:val="22"/>
              </w:rPr>
              <w:t>/ 15</w:t>
            </w:r>
          </w:p>
        </w:tc>
      </w:tr>
      <w:tr w:rsidR="007604B5" w:rsidRPr="00B67179" w:rsidTr="004D2226">
        <w:trPr>
          <w:trHeight w:val="56"/>
        </w:trPr>
        <w:tc>
          <w:tcPr>
            <w:tcW w:w="7832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604B5" w:rsidRPr="00B67179" w:rsidRDefault="007604B5" w:rsidP="004D2226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6"/>
                <w:szCs w:val="20"/>
              </w:rPr>
            </w:pPr>
          </w:p>
        </w:tc>
      </w:tr>
    </w:tbl>
    <w:p w:rsidR="007604B5" w:rsidRPr="00B67179" w:rsidRDefault="007604B5" w:rsidP="007604B5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7604B5" w:rsidRPr="00B67179" w:rsidRDefault="007604B5" w:rsidP="007604B5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106C31" w:rsidRDefault="00106C31">
      <w:bookmarkStart w:id="0" w:name="_GoBack"/>
      <w:bookmarkEnd w:id="0"/>
    </w:p>
    <w:sectPr w:rsidR="00106C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4B5"/>
    <w:rsid w:val="00106C31"/>
    <w:rsid w:val="0076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7BB9B-088C-4ACB-A3E7-E941C4DA7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4B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희연</dc:creator>
  <cp:keywords/>
  <dc:description/>
  <cp:lastModifiedBy>신 희연</cp:lastModifiedBy>
  <cp:revision>1</cp:revision>
  <dcterms:created xsi:type="dcterms:W3CDTF">2020-03-28T10:26:00Z</dcterms:created>
  <dcterms:modified xsi:type="dcterms:W3CDTF">2020-03-28T10:27:00Z</dcterms:modified>
</cp:coreProperties>
</file>